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able S2. The emphasized upregulated genes in transcriptional profiles of PBMC induced by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G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spinigerum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S from non-contact live L3 co culture. </w:t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Forty-four immunity-related genes were upregulated in PBMC during an 18-h treatment. Upregulation was defined as a ≥1.5-fold increase in transcript levels relative to PBMC cultured in medium alone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value </w:t>
      </w:r>
      <w:r>
        <w:rPr>
          <w:rFonts w:eastAsia="Symbol" w:cs="Symbol" w:ascii="Symbol" w:hAnsi="Symbol"/>
          <w:color w:val="000000"/>
          <w:sz w:val="24"/>
          <w:szCs w:val="24"/>
        </w:rPr>
        <w:t>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0.05). </w:t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color w:val="000000"/>
          <w:sz w:val="24"/>
          <w:szCs w:val="24"/>
        </w:rPr>
        <w:t>denotes genes involved in regulation of apoptosis.</w:t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848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1260"/>
        <w:gridCol w:w="3240"/>
        <w:gridCol w:w="1080"/>
        <w:gridCol w:w="1620"/>
      </w:tblGrid>
      <w:tr>
        <w:trPr>
          <w:trHeight w:val="31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ranscripts Cluster 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ne descrip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nBank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14964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pBdr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INK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rine peptidase inhibitor, Kazal type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8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11949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48864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L20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emokine (C-C motif) ligand 2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9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C020698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pBdr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0927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pBdr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L 24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erleukin 2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3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Y641441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56043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SAT1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osphoserine aminotransferase 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0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C004863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94778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CHL1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biquitin carboxyl-terminal esterase L1 (ubiquitin thiolesterase)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4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C000332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01126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XCL10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emokine (C-X-C motif) ligand 1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2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C010954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24492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ST1H2BK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stone cluster 1, H2bk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9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C108737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pBdr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5471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L1A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erleukin 1, alpha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2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C013142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48910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NORD25|SNHG1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all nucleolar RNA, C/D box 25 | small nucleolar RNA host gene (non-protein coding) 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0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K095849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33257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3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mplement component 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7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C150179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45688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NFAIP6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umor necrosis factor, alpha-induced protein 6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7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C030205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05475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IM16L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ipartite motif-containing 16-like | tripartite motif-containing 16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4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Q232882|AK056026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59565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D1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osphotyrosine interaction domain containing 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3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C040164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04433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GDH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osphoglycerate dehydrogenase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9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171237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43715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C3H12C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inc finger CCCH-type containing 12C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8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096241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40080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AD2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dical S-adenosyl methionine domain containing 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3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442151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72548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PR18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 protein-coupled receptor 1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2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C066927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53603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1S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mplement component 1, s subcomponent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9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C056903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83910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QP9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quaporin 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4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016495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57850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S2L3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rowth arrest-specific 2 like 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3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C043366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19787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RMAD1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RMA domain containing 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9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Y626344|CR533505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2906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FIT1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erferon-induced protein with tetratricopeptide repeats 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94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C007091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48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1260"/>
        <w:gridCol w:w="3240"/>
        <w:gridCol w:w="1080"/>
        <w:gridCol w:w="1620"/>
      </w:tblGrid>
      <w:tr>
        <w:trPr>
          <w:trHeight w:val="31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ranscripts Cluster 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ne descrip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nBank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02594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NIP3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NFAIP3 interacting protein 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6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277289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48717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GPP2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hingosine-1-phosphate phosphotase 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3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542512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77270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388022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gene supported by AK13104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1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K131040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68883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13orf31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romosome 13 open reading frame 3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0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C035749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31844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PNMB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ycoprotein (transmembrane) nm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7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C032783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05481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5orf29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romosome 5 open reading frame 2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5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C063534|AK090960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69482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G1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mmunoresponsive 1 homolog (mouse)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4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12951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DRT1|TRIM16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MT1A duplicated region transcript 1 | tripartite motif-containing 16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2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209899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22418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NORD74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all nucleolar RNA, C/D box 7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2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44541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L1F9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erleukin 1 family, member 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1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206696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pBdr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0925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L19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erleukin 1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0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Y040367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pBdr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0927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L24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erleukin 2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3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Y641441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pBdr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1516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RAGC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s-related GTP binding C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4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323609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pBdr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3296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1D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clear DNA-binding protein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8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C005235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pBdr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5801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RAM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amage-regulated autophagy modulator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7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C018435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pBdr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7031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FDP1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cription factor Dp-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8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C011685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pBdr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7777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AD1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fender against cell death 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4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C009798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pBdr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5269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1D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clear DNA-binding protein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3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C005235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pBdr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5471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L1A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erleukin 1, alpha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2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C013142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pBdr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7531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SM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ncostatin M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1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C011589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pBdr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1461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D14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8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C010507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pBdr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4973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NFRSF10B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umor necrosis factor receptor superfamily, member 10b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18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016266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24"/>
        </w:rPr>
      </w:pPr>
      <w:r>
        <w:rPr>
          <w:sz w:val="18"/>
          <w:szCs w:val="24"/>
        </w:rPr>
      </w:r>
    </w:p>
    <w:p>
      <w:pPr>
        <w:pStyle w:val="Normal"/>
        <w:spacing w:before="0" w:after="200"/>
        <w:rPr>
          <w:szCs w:val="24"/>
        </w:rPr>
      </w:pPr>
      <w:r>
        <w:rPr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134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0645" cy="9779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0645" cy="9779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35pt;height:77pt;mso-wrap-distance-left:0pt;mso-wrap-distance-right:0pt;mso-wrap-distance-top:0pt;mso-wrap-distance-bottom:0pt;margin-top:0.05pt;mso-position-vertical-relative:text;margin-left:461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  <w:spacing w:lineRule="auto" w:line="276" w:before="0" w:after="200"/>
    </w:pPr>
    <w:rPr>
      <w:rFonts w:ascii="Trebuchet MS" w:hAnsi="Trebuchet MS" w:eastAsia="Arial Unicode MS" w:cs="Arial Unicode MS"/>
      <w:color w:val="000000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rebuchet MS" w:hAnsi="Trebuchet MS" w:eastAsia="Arial Unicode MS" w:cs="Arial Unicode MS"/>
      <w:color w:val="000000"/>
      <w:sz w:val="22"/>
      <w:szCs w:val="22"/>
    </w:rPr>
  </w:style>
  <w:style w:type="character" w:styleId="PageNumber">
    <w:name w:val="Page Number"/>
    <w:rPr/>
  </w:style>
  <w:style w:type="character" w:styleId="BalloonTextChar">
    <w:name w:val="Balloon Text Char"/>
    <w:qFormat/>
    <w:rPr>
      <w:rFonts w:ascii="Lucida Grande" w:hAnsi="Lucida Grande" w:eastAsia="Arial Unicode MS" w:cs="Lucida Grande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6T18:23:00Z</dcterms:created>
  <dc:creator>Yaowapa</dc:creator>
  <dc:description/>
  <cp:keywords/>
  <dc:language>en-US</dc:language>
  <cp:lastModifiedBy>Yaowapa</cp:lastModifiedBy>
  <dcterms:modified xsi:type="dcterms:W3CDTF">2016-02-17T17:47:00Z</dcterms:modified>
  <cp:revision>3</cp:revision>
  <dc:subject/>
  <dc:title/>
</cp:coreProperties>
</file>